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A06974" w14:textId="550D12A8" w:rsidR="0008544B" w:rsidRPr="004928AE" w:rsidRDefault="00F16594" w:rsidP="0008544B">
      <w:pPr>
        <w:pStyle w:val="NormalWeb"/>
        <w:spacing w:before="0" w:beforeAutospacing="0" w:after="0" w:afterAutospacing="0" w:line="480" w:lineRule="auto"/>
        <w:rPr>
          <w:b/>
          <w:sz w:val="22"/>
          <w:szCs w:val="22"/>
          <w:lang w:val="en-US"/>
        </w:rPr>
      </w:pPr>
      <w:r>
        <w:rPr>
          <w:b/>
          <w:sz w:val="22"/>
          <w:szCs w:val="22"/>
        </w:rPr>
        <w:t>S1 Table</w:t>
      </w:r>
      <w:r w:rsidR="0008544B" w:rsidRPr="004928AE">
        <w:rPr>
          <w:sz w:val="22"/>
          <w:szCs w:val="22"/>
        </w:rPr>
        <w:t>. The barcode and primer sequences (</w:t>
      </w:r>
      <w:r w:rsidR="0008544B" w:rsidRPr="004928AE">
        <w:rPr>
          <w:rFonts w:eastAsiaTheme="minorEastAsia"/>
          <w:sz w:val="22"/>
          <w:szCs w:val="22"/>
        </w:rPr>
        <w:t xml:space="preserve">30 nucleotides for 454 adaptor, 12 nucleotides for unique recognition (tag) and 18 nucleotides to amplify the specific V3-V5 region) for 16S rRNA </w:t>
      </w:r>
      <w:r w:rsidR="000955BF">
        <w:rPr>
          <w:rFonts w:eastAsiaTheme="minorEastAsia"/>
          <w:sz w:val="22"/>
          <w:szCs w:val="22"/>
        </w:rPr>
        <w:t xml:space="preserve">gene </w:t>
      </w:r>
      <w:r w:rsidR="0008544B" w:rsidRPr="004928AE">
        <w:rPr>
          <w:rFonts w:eastAsiaTheme="minorEastAsia"/>
          <w:sz w:val="22"/>
          <w:szCs w:val="22"/>
        </w:rPr>
        <w:t xml:space="preserve">amplification and 454 sequencing </w:t>
      </w:r>
    </w:p>
    <w:tbl>
      <w:tblPr>
        <w:tblW w:w="948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291"/>
        <w:gridCol w:w="1701"/>
        <w:gridCol w:w="3969"/>
        <w:gridCol w:w="2522"/>
      </w:tblGrid>
      <w:tr w:rsidR="00B77FBB" w:rsidRPr="00B77FBB" w14:paraId="7C441FCF" w14:textId="77777777" w:rsidTr="00B77FBB">
        <w:trPr>
          <w:trHeight w:val="280"/>
        </w:trPr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7FADB" w14:textId="77777777" w:rsidR="00B77FBB" w:rsidRPr="00B77FBB" w:rsidRDefault="00B77FBB" w:rsidP="00B77FB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B77FBB">
              <w:rPr>
                <w:b/>
                <w:bCs/>
                <w:color w:val="000000"/>
                <w:sz w:val="16"/>
                <w:szCs w:val="16"/>
              </w:rPr>
              <w:t>Sample I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F941B" w14:textId="77777777" w:rsidR="00B77FBB" w:rsidRPr="00B77FBB" w:rsidRDefault="00B77FBB" w:rsidP="00B77FB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B77FBB">
              <w:rPr>
                <w:b/>
                <w:bCs/>
                <w:color w:val="000000"/>
                <w:sz w:val="16"/>
                <w:szCs w:val="16"/>
              </w:rPr>
              <w:t>Barcode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17CB0" w14:textId="77777777" w:rsidR="00B77FBB" w:rsidRPr="00B77FBB" w:rsidRDefault="00B77FBB" w:rsidP="00B77FB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B77FBB">
              <w:rPr>
                <w:b/>
                <w:bCs/>
                <w:color w:val="000000"/>
                <w:sz w:val="16"/>
                <w:szCs w:val="16"/>
              </w:rPr>
              <w:t>Barcode + Reverse Primer (926R)</w:t>
            </w:r>
          </w:p>
        </w:tc>
        <w:tc>
          <w:tcPr>
            <w:tcW w:w="2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96493" w14:textId="77777777" w:rsidR="00B77FBB" w:rsidRPr="00B77FBB" w:rsidRDefault="00B77FBB" w:rsidP="00B77FB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B77FBB">
              <w:rPr>
                <w:b/>
                <w:bCs/>
                <w:color w:val="000000"/>
                <w:sz w:val="16"/>
                <w:szCs w:val="16"/>
              </w:rPr>
              <w:t>Forward Primer (338R)</w:t>
            </w:r>
          </w:p>
        </w:tc>
      </w:tr>
      <w:tr w:rsidR="00B77FBB" w:rsidRPr="00B77FBB" w14:paraId="0B85C7E8" w14:textId="77777777" w:rsidTr="00B77FBB">
        <w:trPr>
          <w:trHeight w:val="280"/>
        </w:trPr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5422E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W05 - Wk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8D3D2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AGTTGCGAGTC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31BD2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AGTTGCGAGTCCCGTCAATTCMTTTRAGT</w:t>
            </w:r>
          </w:p>
        </w:tc>
        <w:tc>
          <w:tcPr>
            <w:tcW w:w="2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F1CEF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ACTCCTACGGGAGGCAGCAG</w:t>
            </w:r>
          </w:p>
        </w:tc>
      </w:tr>
      <w:tr w:rsidR="00B77FBB" w:rsidRPr="00B77FBB" w14:paraId="2CC30BF8" w14:textId="77777777" w:rsidTr="00B77FBB">
        <w:trPr>
          <w:trHeight w:val="2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2C2E9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W05 - Wk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C1DE4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ATACGCGCAT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384F9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ATACGCGCATTCCGTCAATTCMTTTRAGT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139CB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ACTCCTACGGGAGGCAGCAG</w:t>
            </w:r>
          </w:p>
        </w:tc>
      </w:tr>
      <w:tr w:rsidR="00B77FBB" w:rsidRPr="00B77FBB" w14:paraId="0284BC2C" w14:textId="77777777" w:rsidTr="00B77FBB">
        <w:trPr>
          <w:trHeight w:val="2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F0029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W05 - Wk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60148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ATCAGGTGTG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BFF93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ATCAGGTGTGCCCGTCAATTCMTTTRAGT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86AC4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ACTCCTACGGGAGGCAGCAG</w:t>
            </w:r>
          </w:p>
        </w:tc>
      </w:tr>
      <w:tr w:rsidR="00B77FBB" w:rsidRPr="00B77FBB" w14:paraId="14821A4C" w14:textId="77777777" w:rsidTr="00B77FBB">
        <w:trPr>
          <w:trHeight w:val="2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384BB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W05 - Wk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7BBE0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ATCGCGCGAT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F44DB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ATCGCGCGATACCGTCAATTCMTTTRAGT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18682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ACTCCTACGGGAGGCAGCAG</w:t>
            </w:r>
          </w:p>
        </w:tc>
      </w:tr>
      <w:tr w:rsidR="00B77FBB" w:rsidRPr="00B77FBB" w14:paraId="6CFD241B" w14:textId="77777777" w:rsidTr="00B77FBB">
        <w:trPr>
          <w:trHeight w:val="2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78CD4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W05 - Wk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29C33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ATCTCGAACT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F1BAF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ATCTCGAACTGCCGTCAATTCMTTTRAGT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5C32B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ACTCCTACGGGAGGCAGCAG</w:t>
            </w:r>
          </w:p>
        </w:tc>
      </w:tr>
      <w:tr w:rsidR="00B77FBB" w:rsidRPr="00B77FBB" w14:paraId="44014443" w14:textId="77777777" w:rsidTr="00B77FBB">
        <w:trPr>
          <w:trHeight w:val="2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F17B2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W05 - Wk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CD31E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ATGCACCAGT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BFC5D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ATGCACCAGTGCCGTCAATTCMTTTRAGT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6D27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ACTCCTACGGGAGGCAGCAG</w:t>
            </w:r>
          </w:p>
        </w:tc>
      </w:tr>
      <w:tr w:rsidR="00B77FBB" w:rsidRPr="00B77FBB" w14:paraId="3D55A21D" w14:textId="77777777" w:rsidTr="00B77FBB">
        <w:trPr>
          <w:trHeight w:val="2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4A909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W05 - Wk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5B148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ATGCGAGGTC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F1076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ATGCGAGGTCGCCGTCAATTCMTTTRAGT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78211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ACTCCTACGGGAGGCAGCAG</w:t>
            </w:r>
          </w:p>
        </w:tc>
      </w:tr>
      <w:tr w:rsidR="00B77FBB" w:rsidRPr="00B77FBB" w14:paraId="390B5A17" w14:textId="77777777" w:rsidTr="00B77FBB">
        <w:trPr>
          <w:trHeight w:val="2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90782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W05 - Wk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1B8F4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ATGGCACACA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1415B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ATGGCACACACCCGTCAATTCMTTTRAGT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51C4C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ACTCCTACGGGAGGCAGCAG</w:t>
            </w:r>
          </w:p>
        </w:tc>
      </w:tr>
      <w:tr w:rsidR="00B77FBB" w:rsidRPr="00B77FBB" w14:paraId="73A374A5" w14:textId="77777777" w:rsidTr="00B77FBB">
        <w:trPr>
          <w:trHeight w:val="2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BECF7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W05 - Wk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E7395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ATTCGTGTCA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4E948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ATTCGTGTCAGCCGTCAATTCMTTTRAGT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633F1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ACTCCTACGGGAGGCAGCAG</w:t>
            </w:r>
          </w:p>
        </w:tc>
      </w:tr>
      <w:tr w:rsidR="00B77FBB" w:rsidRPr="00B77FBB" w14:paraId="04936DC0" w14:textId="77777777" w:rsidTr="00B77FBB">
        <w:trPr>
          <w:trHeight w:val="2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EE4D0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W05 - Wk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CD79B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CAACAGCATC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81933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CAACAGCATCGCCGTCAATTCMTTTRAGT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B5C5E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ACTCCTACGGGAGGCAGCAG</w:t>
            </w:r>
          </w:p>
        </w:tc>
      </w:tr>
      <w:tr w:rsidR="00B77FBB" w:rsidRPr="00B77FBB" w14:paraId="0DDA2157" w14:textId="77777777" w:rsidTr="00B77FBB">
        <w:trPr>
          <w:trHeight w:val="2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622F0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W05 - Wk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70FE7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CAATCTAGCG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9EC09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CAATCTAGCGTCCGTCAATTCMTTTRAGT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0C3F2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ACTCCTACGGGAGGCAGCAG</w:t>
            </w:r>
          </w:p>
        </w:tc>
      </w:tr>
      <w:tr w:rsidR="00B77FBB" w:rsidRPr="00B77FBB" w14:paraId="6EFE77C0" w14:textId="77777777" w:rsidTr="00B77FBB">
        <w:trPr>
          <w:trHeight w:val="2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DB4FD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W05 - Wk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51218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CACAGATCCG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407CC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CACAGATCCGACCGTCAATTCMTTTRAGT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BF839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ACTCCTACGGGAGGCAGCAG</w:t>
            </w:r>
          </w:p>
        </w:tc>
      </w:tr>
      <w:tr w:rsidR="00B77FBB" w:rsidRPr="00B77FBB" w14:paraId="22A1B8C0" w14:textId="77777777" w:rsidTr="00B77FBB">
        <w:trPr>
          <w:trHeight w:val="2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4E0CF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W05 - Wk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139F1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CACGATTAGC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8BD1A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CACGATTAGCGCCGTCAATTCMTTTRAGT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B4D4F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ACTCCTACGGGAGGCAGCAG</w:t>
            </w:r>
          </w:p>
        </w:tc>
      </w:tr>
      <w:tr w:rsidR="00B77FBB" w:rsidRPr="00B77FBB" w14:paraId="546A66C6" w14:textId="77777777" w:rsidTr="00B77FBB">
        <w:trPr>
          <w:trHeight w:val="2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96A8D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W05 - Wk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98409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CACTATGGTC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AF476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CACTATGGTCACCGTCAATTCMTTTRAGT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10646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ACTCCTACGGGAGGCAGCAG</w:t>
            </w:r>
          </w:p>
        </w:tc>
      </w:tr>
      <w:tr w:rsidR="00B77FBB" w:rsidRPr="00B77FBB" w14:paraId="3D29A2F6" w14:textId="77777777" w:rsidTr="00B77FBB">
        <w:trPr>
          <w:trHeight w:val="2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58E61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W05 - Wk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3C78D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CACTGGCAGT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B3B6D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CACTGGCAGTACCGTCAATTCMTTTRAGT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377DA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ACTCCTACGGGAGGCAGCAG</w:t>
            </w:r>
          </w:p>
        </w:tc>
      </w:tr>
      <w:tr w:rsidR="00B77FBB" w:rsidRPr="00B77FBB" w14:paraId="3BE49DB9" w14:textId="77777777" w:rsidTr="00B77FBB">
        <w:trPr>
          <w:trHeight w:val="2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D9D20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W05 - Wk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17B5C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CACTTCTCGC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6751A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CACTTCTCGCTCCGTCAATTCMTTTRAGT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7556A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ACTCCTACGGGAGGCAGCAG</w:t>
            </w:r>
          </w:p>
        </w:tc>
      </w:tr>
      <w:tr w:rsidR="00B77FBB" w:rsidRPr="00B77FBB" w14:paraId="290F2ACE" w14:textId="77777777" w:rsidTr="00B77FBB">
        <w:trPr>
          <w:trHeight w:val="2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3905B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W05 - Wk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5DE34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CAGACAGACC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A675B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CAGACAGACCGCCGTCAATTCMTTTRAGT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BC847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ACTCCTACGGGAGGCAGCAG</w:t>
            </w:r>
          </w:p>
        </w:tc>
      </w:tr>
      <w:tr w:rsidR="00B77FBB" w:rsidRPr="00B77FBB" w14:paraId="39B0CC87" w14:textId="77777777" w:rsidTr="00B77FBB">
        <w:trPr>
          <w:trHeight w:val="2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9E09A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W05 - Wk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A3D87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CAGATCCGAT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725C0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CAGATCCGATGCCGTCAATTCMTTTRAGT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0426B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ACTCCTACGGGAGGCAGCAG</w:t>
            </w:r>
          </w:p>
        </w:tc>
      </w:tr>
      <w:tr w:rsidR="00B77FBB" w:rsidRPr="00B77FBB" w14:paraId="4B997DB5" w14:textId="77777777" w:rsidTr="00B77FBB">
        <w:trPr>
          <w:trHeight w:val="2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31FB9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W05 - Wk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4DD63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CAGCCATGAC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E0F5B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CAGCCATGACACCGTCAATTCMTTTRAGT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00195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ACTCCTACGGGAGGCAGCAG</w:t>
            </w:r>
          </w:p>
        </w:tc>
      </w:tr>
      <w:tr w:rsidR="00B77FBB" w:rsidRPr="00B77FBB" w14:paraId="7A6B7A28" w14:textId="77777777" w:rsidTr="00B77FBB">
        <w:trPr>
          <w:trHeight w:val="2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854A8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W05 - Wk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48AF2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CAGCTCAACT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33E8E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CAGCTCAACTACCGTCAATTCMTTTRAGT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3A2DB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ACTCCTACGGGAGGCAGCAG</w:t>
            </w:r>
          </w:p>
        </w:tc>
      </w:tr>
      <w:tr w:rsidR="00B77FBB" w:rsidRPr="00B77FBB" w14:paraId="4E462878" w14:textId="77777777" w:rsidTr="00B77FBB">
        <w:trPr>
          <w:trHeight w:val="2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A3F21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W05 - Wk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48C5C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CAGGACTGTG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9882E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CAGGACTGTGTCCGTCAATTCMTTTRAGT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A0F9F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ACTCCTACGGGAGGCAGCAG</w:t>
            </w:r>
          </w:p>
        </w:tc>
      </w:tr>
      <w:tr w:rsidR="00B77FBB" w:rsidRPr="00B77FBB" w14:paraId="25638089" w14:textId="77777777" w:rsidTr="00B77FBB">
        <w:trPr>
          <w:trHeight w:val="2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B5809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W05 - Wk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D464F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CAGTACGAGG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F140D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CAGTACGAGGCCCGTCAATTCMTTTRAGT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0F7E9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ACTCCTACGGGAGGCAGCAG</w:t>
            </w:r>
          </w:p>
        </w:tc>
      </w:tr>
      <w:tr w:rsidR="00B77FBB" w:rsidRPr="00B77FBB" w14:paraId="123E1D63" w14:textId="77777777" w:rsidTr="00B77FBB">
        <w:trPr>
          <w:trHeight w:val="2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6C7E8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W05 - Wk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FFBB4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CAGTCGACGA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7FBEF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CAGTCGACGAGCCGTCAATTCMTTTRAGT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8EDF8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ACTCCTACGGGAGGCAGCAG</w:t>
            </w:r>
          </w:p>
        </w:tc>
      </w:tr>
      <w:tr w:rsidR="00B77FBB" w:rsidRPr="00B77FBB" w14:paraId="583A3D98" w14:textId="77777777" w:rsidTr="00B77FBB">
        <w:trPr>
          <w:trHeight w:val="2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A0DB8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W05 - Wk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D32DE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CAGTGACGTA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5658F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CAGTGACGTACCCGTCAATTCMTTTRAGT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602E8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ACTCCTACGGGAGGCAGCAG</w:t>
            </w:r>
          </w:p>
        </w:tc>
      </w:tr>
      <w:tr w:rsidR="00B77FBB" w:rsidRPr="00B77FBB" w14:paraId="0ABFC8D4" w14:textId="77777777" w:rsidTr="00B77FBB">
        <w:trPr>
          <w:trHeight w:val="2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9DCB7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W05 - Wk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532EC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CATCGCGATA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F446E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CATCGCGATATCCGTCAATTCMTTTRAGT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0E861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ACTCCTACGGGAGGCAGCAG</w:t>
            </w:r>
          </w:p>
        </w:tc>
      </w:tr>
      <w:tr w:rsidR="00B77FBB" w:rsidRPr="00B77FBB" w14:paraId="112A9C29" w14:textId="77777777" w:rsidTr="00B77FBB">
        <w:trPr>
          <w:trHeight w:val="2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81C98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W05 - Wk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DDA2B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CATCTGACTG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793A3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CATCTGACTGACCGTCAATTCMTTTRAGT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7C343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ACTCCTACGGGAGGCAGCAG</w:t>
            </w:r>
          </w:p>
        </w:tc>
      </w:tr>
      <w:tr w:rsidR="00B77FBB" w:rsidRPr="00B77FBB" w14:paraId="7544D352" w14:textId="77777777" w:rsidTr="00B77FBB">
        <w:trPr>
          <w:trHeight w:val="2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59AED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W05 - Wk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53B42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CATGGTACAC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F1F8E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CATGGTACACTCCGTCAATTCMTTTRAGT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A567C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ACTCCTACGGGAGGCAGCAG</w:t>
            </w:r>
          </w:p>
        </w:tc>
      </w:tr>
      <w:tr w:rsidR="00B77FBB" w:rsidRPr="00B77FBB" w14:paraId="08AF8442" w14:textId="77777777" w:rsidTr="00B77FBB">
        <w:trPr>
          <w:trHeight w:val="2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BEFCA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W05 - Wk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B1418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CCACGTCGTC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E8C01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CCACGTCGTCTCCGTCAATTCMTTTRAGT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DA715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ACTCCTACGGGAGGCAGCAG</w:t>
            </w:r>
          </w:p>
        </w:tc>
      </w:tr>
      <w:tr w:rsidR="00B77FBB" w:rsidRPr="00B77FBB" w14:paraId="03039BD1" w14:textId="77777777" w:rsidTr="00B77FBB">
        <w:trPr>
          <w:trHeight w:val="2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19139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W05 - Wk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D08DB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CCAGTGCGAG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98888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CCAGTGCGAGACCGTCAATTCMTTTRAGT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7B47A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ACTCCTACGGGAGGCAGCAG</w:t>
            </w:r>
          </w:p>
        </w:tc>
      </w:tr>
      <w:tr w:rsidR="00B77FBB" w:rsidRPr="00B77FBB" w14:paraId="50E5C95B" w14:textId="77777777" w:rsidTr="00B77FBB">
        <w:trPr>
          <w:trHeight w:val="2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D5F31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W05 - Wk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9B278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CCGTCGTCTG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08400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CCGTCGTCTGTCCGTCAATTCMTTTRAGT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4EF1C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ACTCCTACGGGAGGCAGCAG</w:t>
            </w:r>
          </w:p>
        </w:tc>
      </w:tr>
      <w:tr w:rsidR="00B77FBB" w:rsidRPr="00B77FBB" w14:paraId="2D8A16D2" w14:textId="77777777" w:rsidTr="00B77FBB">
        <w:trPr>
          <w:trHeight w:val="2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A8D24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W05 - Wk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552D5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CCTAGCAGTG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7640F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CCTAGCAGTGACCGTCAATTCMTTTRAGT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67382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ACTCCTACGGGAGGCAGCAG</w:t>
            </w:r>
          </w:p>
        </w:tc>
      </w:tr>
      <w:tr w:rsidR="00B77FBB" w:rsidRPr="00B77FBB" w14:paraId="0B6C214C" w14:textId="77777777" w:rsidTr="00B77FBB">
        <w:trPr>
          <w:trHeight w:val="2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A52E7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W05 - Wk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B2EE0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CCTCTGTCGA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221BE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CCTCTGTCGACCCGTCAATTCMTTTRAGT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52BC0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ACTCCTACGGGAGGCAGCAG</w:t>
            </w:r>
          </w:p>
        </w:tc>
      </w:tr>
      <w:tr w:rsidR="00B77FBB" w:rsidRPr="00B77FBB" w14:paraId="3BFD7A40" w14:textId="77777777" w:rsidTr="00B77FBB">
        <w:trPr>
          <w:trHeight w:val="2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60B18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W05 - Wk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4712E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CCTGAGATAC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6ED45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CCTGAGATACGCCGTCAATTCMTTTRAGT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937C6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ACTCCTACGGGAGGCAGCAG</w:t>
            </w:r>
          </w:p>
        </w:tc>
      </w:tr>
      <w:tr w:rsidR="00B77FBB" w:rsidRPr="00B77FBB" w14:paraId="01C21A87" w14:textId="77777777" w:rsidTr="00B77FBB">
        <w:trPr>
          <w:trHeight w:val="2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7C27E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W05 - Wk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D1C11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CGAATCACAG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A65CE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CGAATCACAGCCCGTCAATTCMTTTRAGT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0816D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ACTCCTACGGGAGGCAGCAG</w:t>
            </w:r>
          </w:p>
        </w:tc>
      </w:tr>
      <w:tr w:rsidR="00B77FBB" w:rsidRPr="00B77FBB" w14:paraId="4CD0B768" w14:textId="77777777" w:rsidTr="00B77FBB">
        <w:trPr>
          <w:trHeight w:val="2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05E0D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W05 - Wk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4C442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CGACTCCTCG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9F6E9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CGACTCCTCGTCCGTCAATTCMTTTRAGT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227E1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ACTCCTACGGGAGGCAGCAG</w:t>
            </w:r>
          </w:p>
        </w:tc>
      </w:tr>
      <w:tr w:rsidR="00B77FBB" w:rsidRPr="00B77FBB" w14:paraId="021F317B" w14:textId="77777777" w:rsidTr="00B77FBB">
        <w:trPr>
          <w:trHeight w:val="2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8F45C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W05 - Wk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356A0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CGAGACGCTT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EEC7F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CGAGACGCTTACCGTCAATTCMTTTRAGT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3C311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ACTCCTACGGGAGGCAGCAG</w:t>
            </w:r>
          </w:p>
        </w:tc>
      </w:tr>
      <w:tr w:rsidR="00B77FBB" w:rsidRPr="00B77FBB" w14:paraId="6BD62DF4" w14:textId="77777777" w:rsidTr="00B77FBB">
        <w:trPr>
          <w:trHeight w:val="2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9E80C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W05 - Wk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7B5DB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CGAGCGAATC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86473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CGAGCGAATCTCCGTCAATTCMTTTRAGT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2766D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ACTCCTACGGGAGGCAGCAG</w:t>
            </w:r>
          </w:p>
        </w:tc>
      </w:tr>
      <w:tr w:rsidR="00B77FBB" w:rsidRPr="00B77FBB" w14:paraId="3DCF3AA9" w14:textId="77777777" w:rsidTr="00B77FBB">
        <w:trPr>
          <w:trHeight w:val="2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DDB4F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W05 - Wk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32E4E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CGAGGACTGC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4408E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CGAGGACTGCACCGTCAATTCMTTTRAGT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D2F5F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ACTCCTACGGGAGGCAGCAG</w:t>
            </w:r>
          </w:p>
        </w:tc>
      </w:tr>
      <w:tr w:rsidR="00B77FBB" w:rsidRPr="00B77FBB" w14:paraId="01F89496" w14:textId="77777777" w:rsidTr="00B77FBB">
        <w:trPr>
          <w:trHeight w:val="2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A357E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W05 - Wk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30347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CGATACTTGT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1B933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CGATACTTGTGCCGTCAATTCMTTTRAGT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A9D7D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ACTCCTACGGGAGGCAGCAG</w:t>
            </w:r>
          </w:p>
        </w:tc>
      </w:tr>
      <w:tr w:rsidR="00B77FBB" w:rsidRPr="00B77FBB" w14:paraId="5726BBC2" w14:textId="77777777" w:rsidTr="00B77FBB">
        <w:trPr>
          <w:trHeight w:val="2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8FF9B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lastRenderedPageBreak/>
              <w:t>W05 - Wk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2B13B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CGATGAACTC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5FFB2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CGATGAACTCGCCGTCAATTCMTTTRAGT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F32A5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ACTCCTACGGGAGGCAGCAG</w:t>
            </w:r>
          </w:p>
        </w:tc>
      </w:tr>
      <w:tr w:rsidR="00B77FBB" w:rsidRPr="00B77FBB" w14:paraId="22BF78B0" w14:textId="77777777" w:rsidTr="00B77FBB">
        <w:trPr>
          <w:trHeight w:val="2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DD6D3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W05 - Wk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70BDC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CGCATGAAGT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EBB08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CGCATGAAGTCCCGTCAATTCMTTTRAGT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A0005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ACTCCTACGGGAGGCAGCAG</w:t>
            </w:r>
          </w:p>
        </w:tc>
      </w:tr>
      <w:tr w:rsidR="00B77FBB" w:rsidRPr="00B77FBB" w14:paraId="660196B3" w14:textId="77777777" w:rsidTr="00B77FBB">
        <w:trPr>
          <w:trHeight w:val="2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5CC9C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W05 - Wk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739E3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CGCGTATTAG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4A2AB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CGCGTATTAGTCCGTCAATTCMTTTRAGT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12E7E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ACTCCTACGGGAGGCAGCAG</w:t>
            </w:r>
          </w:p>
        </w:tc>
      </w:tr>
      <w:tr w:rsidR="00B77FBB" w:rsidRPr="00B77FBB" w14:paraId="7CD47CC6" w14:textId="77777777" w:rsidTr="00B77FBB">
        <w:trPr>
          <w:trHeight w:val="2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F45D7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W05 - Wk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729C4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CGCTAGTGAG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A03D2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CGCTAGTGAGGCCGTCAATTCMTTTRAGT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14AEF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ACTCCTACGGGAGGCAGCAG</w:t>
            </w:r>
          </w:p>
        </w:tc>
      </w:tr>
      <w:tr w:rsidR="00B77FBB" w:rsidRPr="00B77FBB" w14:paraId="4B2AA885" w14:textId="77777777" w:rsidTr="00B77FBB">
        <w:trPr>
          <w:trHeight w:val="2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3C2D8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W05 - Wk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6CFAE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CGGCTACAGA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A1FC1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CGGCTACAGAGCCGTCAATTCMTTTRAGT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0E4E9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ACTCCTACGGGAGGCAGCAG</w:t>
            </w:r>
          </w:p>
        </w:tc>
      </w:tr>
      <w:tr w:rsidR="00B77FBB" w:rsidRPr="00B77FBB" w14:paraId="57AAD53C" w14:textId="77777777" w:rsidTr="00B77FBB">
        <w:trPr>
          <w:trHeight w:val="2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FCE82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W05 - Wk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2230D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CGTACGTCAT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76AB0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CGTACGTCATACCGTCAATTCMTTTRAGT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4A7EC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ACTCCTACGGGAGGCAGCAG</w:t>
            </w:r>
          </w:p>
        </w:tc>
      </w:tr>
      <w:tr w:rsidR="00B77FBB" w:rsidRPr="00B77FBB" w14:paraId="00C325C1" w14:textId="77777777" w:rsidTr="00B77FBB">
        <w:trPr>
          <w:trHeight w:val="2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34A18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W05 - Wk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E58C2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CGTCGATAAT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FBC60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CGTCGATAATCCCGTCAATTCMTTTRAGT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AAE07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ACTCCTACGGGAGGCAGCAG</w:t>
            </w:r>
          </w:p>
        </w:tc>
      </w:tr>
      <w:tr w:rsidR="00B77FBB" w:rsidRPr="00B77FBB" w14:paraId="4975284F" w14:textId="77777777" w:rsidTr="00B77FBB">
        <w:trPr>
          <w:trHeight w:val="2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BFD1B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W05 - Wk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9E427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CGTGATGTGA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28E53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CGTGATGTGACCCGTCAATTCMTTTRAGT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ADE0A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ACTCCTACGGGAGGCAGCAG</w:t>
            </w:r>
          </w:p>
        </w:tc>
      </w:tr>
      <w:tr w:rsidR="00B77FBB" w:rsidRPr="00B77FBB" w14:paraId="493BC409" w14:textId="77777777" w:rsidTr="00B77FBB">
        <w:trPr>
          <w:trHeight w:val="2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83026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SS02 - Wk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BE64B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CGTGTCTATA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E7F78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CGTGTCTATAGCCGTCAATTCMTTTRAGT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D0F96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ACTCCTACGGGAGGCAGCAG</w:t>
            </w:r>
          </w:p>
        </w:tc>
      </w:tr>
      <w:tr w:rsidR="00B77FBB" w:rsidRPr="00B77FBB" w14:paraId="2F486AD0" w14:textId="77777777" w:rsidTr="00B77FBB">
        <w:trPr>
          <w:trHeight w:val="2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C5F3E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SS02 - Wk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E9C6C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CGTTCACATG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3BF57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CGTTCACATGACCGTCAATTCMTTTRAGT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039DB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ACTCCTACGGGAGGCAGCAG</w:t>
            </w:r>
          </w:p>
        </w:tc>
      </w:tr>
      <w:tr w:rsidR="00B77FBB" w:rsidRPr="00B77FBB" w14:paraId="05026F6F" w14:textId="77777777" w:rsidTr="00B77FBB">
        <w:trPr>
          <w:trHeight w:val="2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688C1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SS02 - Wk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909C3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CTACGGAGAG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859C7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CTACGGAGAGCCCGTCAATTCMTTTRAGT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8FC43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ACTCCTACGGGAGGCAGCAG</w:t>
            </w:r>
          </w:p>
        </w:tc>
      </w:tr>
      <w:tr w:rsidR="00B77FBB" w:rsidRPr="00B77FBB" w14:paraId="6444FA86" w14:textId="77777777" w:rsidTr="00B77FBB">
        <w:trPr>
          <w:trHeight w:val="2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9A7AD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SS02 - Wk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27415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CTACTCGTAA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C3A78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CTACTCGTAAGCCGTCAATTCMTTTRAGT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BFC90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ACTCCTACGGGAGGCAGCAG</w:t>
            </w:r>
          </w:p>
        </w:tc>
      </w:tr>
      <w:tr w:rsidR="00B77FBB" w:rsidRPr="00B77FBB" w14:paraId="306D7DA5" w14:textId="77777777" w:rsidTr="00B77FBB">
        <w:trPr>
          <w:trHeight w:val="2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BDB31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SS02 - Wk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4D1F4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CTAGCGTAGT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72760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CTAGCGTAGTGCCGTCAATTCMTTTRAGT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E6E62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ACTCCTACGGGAGGCAGCAG</w:t>
            </w:r>
          </w:p>
        </w:tc>
      </w:tr>
      <w:tr w:rsidR="00B77FBB" w:rsidRPr="00B77FBB" w14:paraId="10D010C2" w14:textId="77777777" w:rsidTr="00B77FBB">
        <w:trPr>
          <w:trHeight w:val="2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9E6D3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SS02 - Wk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91C39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CTAGTTAGTC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C7C04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CTAGTTAGTCGCCGTCAATTCMTTTRAGT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E7FF7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ACTCCTACGGGAGGCAGCAG</w:t>
            </w:r>
          </w:p>
        </w:tc>
      </w:tr>
      <w:tr w:rsidR="00B77FBB" w:rsidRPr="00B77FBB" w14:paraId="39DC27F6" w14:textId="77777777" w:rsidTr="00B77FBB">
        <w:trPr>
          <w:trHeight w:val="2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F96C7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SS02 - Wk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821E3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GAACGCTAGC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8FA40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GAACGCTAGCTCCGTCAATTCMTTTRAGT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53B99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ACTCCTACGGGAGGCAGCAG</w:t>
            </w:r>
          </w:p>
        </w:tc>
      </w:tr>
      <w:tr w:rsidR="00B77FBB" w:rsidRPr="00B77FBB" w14:paraId="7A8415FD" w14:textId="77777777" w:rsidTr="00B77FBB">
        <w:trPr>
          <w:trHeight w:val="2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5D7DE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SS02 - Wk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72EC5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CTCCGCATGT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A3493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CTCCGCATGTCCCGTCAATTCMTTTRAGT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FD2BB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ACTCCTACGGGAGGCAGCAG</w:t>
            </w:r>
          </w:p>
        </w:tc>
      </w:tr>
      <w:tr w:rsidR="00B77FBB" w:rsidRPr="00B77FBB" w14:paraId="601BAA6A" w14:textId="77777777" w:rsidTr="00B77FBB">
        <w:trPr>
          <w:trHeight w:val="2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C84BF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SS02 - Wk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D5459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CTCGTAATCA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9C6AE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CTCGTAATCAGCCGTCAATTCMTTTRAGT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7CDB7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ACTCCTACGGGAGGCAGCAG</w:t>
            </w:r>
          </w:p>
        </w:tc>
      </w:tr>
      <w:tr w:rsidR="00B77FBB" w:rsidRPr="00B77FBB" w14:paraId="2BD840E5" w14:textId="77777777" w:rsidTr="00B77FBB">
        <w:trPr>
          <w:trHeight w:val="2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5828C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SS02 - Wk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DE6C2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CTCTAGAGCA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A9FA1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CTCTAGAGCATCCGTCAATTCMTTTRAGT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AC6C5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ACTCCTACGGGAGGCAGCAG</w:t>
            </w:r>
          </w:p>
        </w:tc>
      </w:tr>
      <w:tr w:rsidR="00B77FBB" w:rsidRPr="00B77FBB" w14:paraId="176E58EA" w14:textId="77777777" w:rsidTr="00B77FBB">
        <w:trPr>
          <w:trHeight w:val="2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E560D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SS02 - Wk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807CA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CTCTCCGTCG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FACC5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CTCTCCGTCGACCGTCAATTCMTTTRAGT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3D9FB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ACTCCTACGGGAGGCAGCAG</w:t>
            </w:r>
          </w:p>
        </w:tc>
      </w:tr>
      <w:tr w:rsidR="00B77FBB" w:rsidRPr="00B77FBB" w14:paraId="535C1C5B" w14:textId="77777777" w:rsidTr="00B77FBB">
        <w:trPr>
          <w:trHeight w:val="2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5BD9B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SS02 - Wk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7D0C8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CTGAGTCTGA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14AAC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CTGAGTCTGAGCCGTCAATTCMTTTRAGT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A5CF0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ACTCCTACGGGAGGCAGCAG</w:t>
            </w:r>
          </w:p>
        </w:tc>
      </w:tr>
      <w:tr w:rsidR="00B77FBB" w:rsidRPr="00B77FBB" w14:paraId="3A29A547" w14:textId="77777777" w:rsidTr="00B77FBB">
        <w:trPr>
          <w:trHeight w:val="2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8BF9B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SS02 - Wk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B4A0B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CTGCGTACTA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44C56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CTGCGTACTAACCGTCAATTCMTTTRAGT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12588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ACTCCTACGGGAGGCAGCAG</w:t>
            </w:r>
          </w:p>
        </w:tc>
      </w:tr>
      <w:tr w:rsidR="00B77FBB" w:rsidRPr="00B77FBB" w14:paraId="151D40E7" w14:textId="77777777" w:rsidTr="00B77FBB">
        <w:trPr>
          <w:trHeight w:val="2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66A95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SS02 - Wk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3D581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CTGCTAGATG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2ADF9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CTGCTAGATGTCCGTCAATTCMTTTRAGT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909E5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ACTCCTACGGGAGGCAGCAG</w:t>
            </w:r>
          </w:p>
        </w:tc>
      </w:tr>
      <w:tr w:rsidR="00B77FBB" w:rsidRPr="00B77FBB" w14:paraId="52130821" w14:textId="77777777" w:rsidTr="00B77FBB">
        <w:trPr>
          <w:trHeight w:val="2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FA5ED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SS02 - Wk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D3DED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CTGTTGCTCT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D9C37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CTGTTGCTCTCCCGTCAATTCMTTTRAGT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ED235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ACTCCTACGGGAGGCAGCAG</w:t>
            </w:r>
          </w:p>
        </w:tc>
      </w:tr>
      <w:tr w:rsidR="00B77FBB" w:rsidRPr="00B77FBB" w14:paraId="5DB8E568" w14:textId="77777777" w:rsidTr="00B77FBB">
        <w:trPr>
          <w:trHeight w:val="2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BC1C4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SS02 - Wk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545A3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CTTAGACGAC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D31FE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CTTAGACGACGCCGTCAATTCMTTTRAGT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3A475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ACTCCTACGGGAGGCAGCAG</w:t>
            </w:r>
          </w:p>
        </w:tc>
      </w:tr>
      <w:tr w:rsidR="00B77FBB" w:rsidRPr="00B77FBB" w14:paraId="540993B1" w14:textId="77777777" w:rsidTr="00B77FBB">
        <w:trPr>
          <w:trHeight w:val="2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5BCDF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SS02 - Wk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B74AE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CTCACTAGGT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7FD7E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CTCACTAGGTACCGTCAATTCMTTTRAGT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4B325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ACTCCTACGGGAGGCAGCAG</w:t>
            </w:r>
          </w:p>
        </w:tc>
      </w:tr>
      <w:tr w:rsidR="00B77FBB" w:rsidRPr="00B77FBB" w14:paraId="3F4863D1" w14:textId="77777777" w:rsidTr="00B77FBB">
        <w:trPr>
          <w:trHeight w:val="2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3D3E2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SS02 - Wk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42BC5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GACATCAGCG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FCD8E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GACATCAGCGGCCGTCAATTCMTTTRAGT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D81C7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ACTCCTACGGGAGGCAGCAG</w:t>
            </w:r>
          </w:p>
        </w:tc>
      </w:tr>
      <w:tr w:rsidR="00B77FBB" w:rsidRPr="00B77FBB" w14:paraId="3865BA26" w14:textId="77777777" w:rsidTr="00B77FBB">
        <w:trPr>
          <w:trHeight w:val="2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A2F6D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SS02 - Wk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A5506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GACCATATCG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C7449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GACCATATCGTCCGTCAATTCMTTTRAGT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5FBB1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ACTCCTACGGGAGGCAGCAG</w:t>
            </w:r>
          </w:p>
        </w:tc>
      </w:tr>
      <w:tr w:rsidR="00B77FBB" w:rsidRPr="00B77FBB" w14:paraId="72E2C4FF" w14:textId="77777777" w:rsidTr="00B77FBB">
        <w:trPr>
          <w:trHeight w:val="2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31F98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SS02 - Wk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FD140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GACGCGATGC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B6595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GACGCGATGCACCGTCAATTCMTTTRAGT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4DD18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ACTCCTACGGGAGGCAGCAG</w:t>
            </w:r>
          </w:p>
        </w:tc>
      </w:tr>
      <w:tr w:rsidR="00B77FBB" w:rsidRPr="00B77FBB" w14:paraId="294236B0" w14:textId="77777777" w:rsidTr="00B77FBB">
        <w:trPr>
          <w:trHeight w:val="2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C5E55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SS02 - Wk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B815F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GACGGACATC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F16F2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GACGGACATCTCCGTCAATTCMTTTRAGT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0037B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ACTCCTACGGGAGGCAGCAG</w:t>
            </w:r>
          </w:p>
        </w:tc>
      </w:tr>
      <w:tr w:rsidR="00B77FBB" w:rsidRPr="00B77FBB" w14:paraId="1F545C34" w14:textId="77777777" w:rsidTr="00B77FBB">
        <w:trPr>
          <w:trHeight w:val="2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8CFD5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SS02 - Wk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A0CAC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GAGACGTGCT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50AB5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GAGACGTGCTTCCGTCAATTCMTTTRAGT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8B4FF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ACTCCTACGGGAGGCAGCAG</w:t>
            </w:r>
          </w:p>
        </w:tc>
      </w:tr>
      <w:tr w:rsidR="00B77FBB" w:rsidRPr="00B77FBB" w14:paraId="6B06F32A" w14:textId="77777777" w:rsidTr="00B77FBB">
        <w:trPr>
          <w:trHeight w:val="2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1E7E6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SS02 - Wk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A0E18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GAGAGAGCAT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B5049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GAGAGAGCATACCGTCAATTCMTTTRAGT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3FFBF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ACTCCTACGGGAGGCAGCAG</w:t>
            </w:r>
          </w:p>
        </w:tc>
      </w:tr>
      <w:tr w:rsidR="00B77FBB" w:rsidRPr="00B77FBB" w14:paraId="20C91661" w14:textId="77777777" w:rsidTr="00B77FBB">
        <w:trPr>
          <w:trHeight w:val="2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B759E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SS02 - Wk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BDC7B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GAGCACACAC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6295B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GAGCACACACGCCGTCAATTCMTTTRAGT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D7DA0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ACTCCTACGGGAGGCAGCAG</w:t>
            </w:r>
          </w:p>
        </w:tc>
      </w:tr>
      <w:tr w:rsidR="00B77FBB" w:rsidRPr="00B77FBB" w14:paraId="019830DC" w14:textId="77777777" w:rsidTr="00B77FBB">
        <w:trPr>
          <w:trHeight w:val="2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C4401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SS02 - Wk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9C01E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GAGCGATTCT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C0BFF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GAGCGATTCTGCCGTCAATTCMTTTRAGT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53251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ACTCCTACGGGAGGCAGCAG</w:t>
            </w:r>
          </w:p>
        </w:tc>
      </w:tr>
      <w:tr w:rsidR="00B77FBB" w:rsidRPr="00B77FBB" w14:paraId="237CFC41" w14:textId="77777777" w:rsidTr="00B77FBB">
        <w:trPr>
          <w:trHeight w:val="2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71CD2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SS02 - Wk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98746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GAGGATGATA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74558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GAGGATGATAGCCGTCAATTCMTTTRAGT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C34A8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ACTCCTACGGGAGGCAGCAG</w:t>
            </w:r>
          </w:p>
        </w:tc>
      </w:tr>
      <w:tr w:rsidR="00B77FBB" w:rsidRPr="00B77FBB" w14:paraId="53BBCBBF" w14:textId="77777777" w:rsidTr="00B77FBB">
        <w:trPr>
          <w:trHeight w:val="2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620AF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SS02 - Wk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08F98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GAGTCACTGG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1B900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GAGTCACTGGTCCGTCAATTCMTTTRAGT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2F55E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ACTCCTACGGGAGGCAGCAG</w:t>
            </w:r>
          </w:p>
        </w:tc>
      </w:tr>
      <w:tr w:rsidR="00B77FBB" w:rsidRPr="00B77FBB" w14:paraId="61C4D698" w14:textId="77777777" w:rsidTr="00B77FBB">
        <w:trPr>
          <w:trHeight w:val="2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44BDB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SS02 - Wk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EF8DB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GAGTTCGCTA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DE3C4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GAGTTCGCTATCCGTCAATTCMTTTRAGT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7B9F0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ACTCCTACGGGAGGCAGCAG</w:t>
            </w:r>
          </w:p>
        </w:tc>
      </w:tr>
      <w:tr w:rsidR="00B77FBB" w:rsidRPr="00B77FBB" w14:paraId="6C163DB5" w14:textId="77777777" w:rsidTr="00B77FBB">
        <w:trPr>
          <w:trHeight w:val="2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97E14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SS02 - Wk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69E96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GATAGTGAGG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E8163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GATAGTGAGGACCGTCAATTCMTTTRAGT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682D7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ACTCCTACGGGAGGCAGCAG</w:t>
            </w:r>
          </w:p>
        </w:tc>
      </w:tr>
      <w:tr w:rsidR="00B77FBB" w:rsidRPr="00B77FBB" w14:paraId="225C53D2" w14:textId="77777777" w:rsidTr="00B77FBB">
        <w:trPr>
          <w:trHeight w:val="2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A2D29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SS02 - Wk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340A8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GATCAGAAGA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440CD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GATCAGAAGAGCCGTCAATTCMTTTRAGT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6D529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ACTCCTACGGGAGGCAGCAG</w:t>
            </w:r>
          </w:p>
        </w:tc>
      </w:tr>
      <w:tr w:rsidR="00B77FBB" w:rsidRPr="00B77FBB" w14:paraId="597317ED" w14:textId="77777777" w:rsidTr="00B77FBB">
        <w:trPr>
          <w:trHeight w:val="2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87588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SS02 - Wk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1BEDF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GATGCTAACT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42A08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GATGCTAACTCCCGTCAATTCMTTTRAGT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D5783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ACTCCTACGGGAGGCAGCAG</w:t>
            </w:r>
          </w:p>
        </w:tc>
      </w:tr>
      <w:tr w:rsidR="00B77FBB" w:rsidRPr="00B77FBB" w14:paraId="0621BAF9" w14:textId="77777777" w:rsidTr="00B77FBB">
        <w:trPr>
          <w:trHeight w:val="2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9C90C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SS02 - Wk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2A50F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GATGTGTGAC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2DFCD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GATGTGTGACCCCGTCAATTCMTTTRAGT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0B3E2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ACTCCTACGGGAGGCAGCAG</w:t>
            </w:r>
          </w:p>
        </w:tc>
      </w:tr>
      <w:tr w:rsidR="00B77FBB" w:rsidRPr="00B77FBB" w14:paraId="4E74DC13" w14:textId="77777777" w:rsidTr="00B77FBB">
        <w:trPr>
          <w:trHeight w:val="2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E9C13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SS02 - Wk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678E4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GCAGAGCTCA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8A38F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GCAGAGCTCAGCCGTCAATTCMTTTRAGT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791E5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ACTCCTACGGGAGGCAGCAG</w:t>
            </w:r>
          </w:p>
        </w:tc>
      </w:tr>
      <w:tr w:rsidR="00B77FBB" w:rsidRPr="00B77FBB" w14:paraId="5F765B3F" w14:textId="77777777" w:rsidTr="00B77FBB">
        <w:trPr>
          <w:trHeight w:val="2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BB597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SS01-Wk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26940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GCATTACGCA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C9EC8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GCATTACGCATCCGTCAATTCMTTTRAGT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43306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ACTCCTACGGGAGGCAGCAG</w:t>
            </w:r>
          </w:p>
        </w:tc>
      </w:tr>
      <w:tr w:rsidR="00B77FBB" w:rsidRPr="00B77FBB" w14:paraId="0043FFC3" w14:textId="77777777" w:rsidTr="00B77FBB">
        <w:trPr>
          <w:trHeight w:val="2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77992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SS01-Wk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FAF48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GCGCGAATAC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41D72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GCGCGAATACTCCGTCAATTCMTTTRAGT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A7268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ACTCCTACGGGAGGCAGCAG</w:t>
            </w:r>
          </w:p>
        </w:tc>
      </w:tr>
      <w:tr w:rsidR="00B77FBB" w:rsidRPr="00B77FBB" w14:paraId="6131A396" w14:textId="77777777" w:rsidTr="00B77FBB">
        <w:trPr>
          <w:trHeight w:val="2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7989B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SS01-Wk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65810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GCGTATAGTG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D394D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GCGTATAGTGCCCGTCAATTCMTTTRAGT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C107F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ACTCCTACGGGAGGCAGCAG</w:t>
            </w:r>
          </w:p>
        </w:tc>
      </w:tr>
      <w:tr w:rsidR="00B77FBB" w:rsidRPr="00B77FBB" w14:paraId="7C4B237C" w14:textId="77777777" w:rsidTr="00B77FBB">
        <w:trPr>
          <w:trHeight w:val="2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DAE53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SS01-Wk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57128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GCGTCAGTTA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2DE8C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GCGTCAGTTAGCCGTCAATTCMTTTRAGT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0AAF4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ACTCCTACGGGAGGCAGCAG</w:t>
            </w:r>
          </w:p>
        </w:tc>
      </w:tr>
      <w:tr w:rsidR="00B77FBB" w:rsidRPr="00B77FBB" w14:paraId="30E1BA82" w14:textId="77777777" w:rsidTr="00B77FBB">
        <w:trPr>
          <w:trHeight w:val="2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D4BDF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SS01-Wk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4A5B8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GCGTGGTAGA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65969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GCGTGGTAGACCCGTCAATTCMTTTRAGT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0FB9D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ACTCCTACGGGAGGCAGCAG</w:t>
            </w:r>
          </w:p>
        </w:tc>
      </w:tr>
      <w:tr w:rsidR="00B77FBB" w:rsidRPr="00B77FBB" w14:paraId="59615D25" w14:textId="77777777" w:rsidTr="00B77FBB">
        <w:trPr>
          <w:trHeight w:val="2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CEC75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lastRenderedPageBreak/>
              <w:t>SS01-Wk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83F8A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GCTACCATGA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A4E59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GCTACCATGAGCCGTCAATTCMTTTRAGT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C9587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ACTCCTACGGGAGGCAGCAG</w:t>
            </w:r>
          </w:p>
        </w:tc>
      </w:tr>
      <w:tr w:rsidR="00B77FBB" w:rsidRPr="00B77FBB" w14:paraId="397A9993" w14:textId="77777777" w:rsidTr="00B77FBB">
        <w:trPr>
          <w:trHeight w:val="2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F2D16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SS01-Wk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153E6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GCTAGTCATA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C6D28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GCTAGTCATACCCGTCAATTCMTTTRAGT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45FC4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ACTCCTACGGGAGGCAGCAG</w:t>
            </w:r>
          </w:p>
        </w:tc>
      </w:tr>
      <w:tr w:rsidR="00B77FBB" w:rsidRPr="00B77FBB" w14:paraId="38CDE64D" w14:textId="77777777" w:rsidTr="00B77FBB">
        <w:trPr>
          <w:trHeight w:val="2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27F29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SS01-Wk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50ACE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GCTATATCTG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C628A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GCTATATCTGGCCGTCAATTCMTTTRAGT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D42F1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ACTCCTACGGGAGGCAGCAG</w:t>
            </w:r>
          </w:p>
        </w:tc>
      </w:tr>
      <w:tr w:rsidR="00B77FBB" w:rsidRPr="00B77FBB" w14:paraId="4C23306E" w14:textId="77777777" w:rsidTr="00B77FBB">
        <w:trPr>
          <w:trHeight w:val="2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8EE24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SS01-Wk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4B092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GCTCAGTATG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6B48C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GCTCAGTATGTCCGTCAATTCMTTTRAGT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91ABA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ACTCCTACGGGAGGCAGCAG</w:t>
            </w:r>
          </w:p>
        </w:tc>
      </w:tr>
      <w:tr w:rsidR="00B77FBB" w:rsidRPr="00B77FBB" w14:paraId="4AEDC3F1" w14:textId="77777777" w:rsidTr="00B77FBB">
        <w:trPr>
          <w:trHeight w:val="2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5C426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SS01-Wk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2DDFD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GCTCGTAGGA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B1A3C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GCTCGTAGGATCCGTCAATTCMTTTRAGT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A5C25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ACTCCTACGGGAGGCAGCAG</w:t>
            </w:r>
          </w:p>
        </w:tc>
      </w:tr>
      <w:tr w:rsidR="00B77FBB" w:rsidRPr="00B77FBB" w14:paraId="110D0F51" w14:textId="77777777" w:rsidTr="00B77FBB">
        <w:trPr>
          <w:trHeight w:val="2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2DFDA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SS01-Wk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265DF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GCTCTAGTGG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ACDEA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GCTCTAGTGGACCGTCAATTCMTTTRAGT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A62CC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ACTCCTACGGGAGGCAGCAG</w:t>
            </w:r>
          </w:p>
        </w:tc>
      </w:tr>
      <w:tr w:rsidR="00B77FBB" w:rsidRPr="00B77FBB" w14:paraId="4EE19646" w14:textId="77777777" w:rsidTr="00B77FBB">
        <w:trPr>
          <w:trHeight w:val="2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15CC9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SS01-Wk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15400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GCTGTGAGCT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05AB1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GCTGTGAGCTACCGTCAATTCMTTTRAGT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41836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ACTCCTACGGGAGGCAGCAG</w:t>
            </w:r>
          </w:p>
        </w:tc>
      </w:tr>
      <w:tr w:rsidR="00B77FBB" w:rsidRPr="00B77FBB" w14:paraId="18FADA46" w14:textId="77777777" w:rsidTr="00B77FBB">
        <w:trPr>
          <w:trHeight w:val="2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EE049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SS01-Wk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F16BA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GGATATGCGC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7BEFB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GGATATGCGCTCCGTCAATTCMTTTRAGT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65BC2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ACTCCTACGGGAGGCAGCAG</w:t>
            </w:r>
          </w:p>
        </w:tc>
      </w:tr>
      <w:tr w:rsidR="00B77FBB" w:rsidRPr="00B77FBB" w14:paraId="782AD940" w14:textId="77777777" w:rsidTr="00B77FBB">
        <w:trPr>
          <w:trHeight w:val="2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47D21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SS01-Wk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142B0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GGCTCTACAG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842C4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GGCTCTACAGACCGTCAATTCMTTTRAGT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6111A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ACTCCTACGGGAGGCAGCAG</w:t>
            </w:r>
          </w:p>
        </w:tc>
      </w:tr>
      <w:tr w:rsidR="00B77FBB" w:rsidRPr="00B77FBB" w14:paraId="6FC5EE59" w14:textId="77777777" w:rsidTr="00B77FBB">
        <w:trPr>
          <w:trHeight w:val="280"/>
        </w:trPr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D5F0B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SS01-Wk1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3E6F7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GGTCATCACTA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04D87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GGTCATCACTACCGTCAATTCMTTTRAGT</w:t>
            </w:r>
          </w:p>
        </w:tc>
        <w:tc>
          <w:tcPr>
            <w:tcW w:w="2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AE591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ACTCCTACGGGAGGCAGCAG</w:t>
            </w:r>
          </w:p>
        </w:tc>
      </w:tr>
      <w:tr w:rsidR="00B77FBB" w:rsidRPr="00B77FBB" w14:paraId="7D39806B" w14:textId="77777777" w:rsidTr="00B77FBB">
        <w:trPr>
          <w:trHeight w:val="280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5C425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Negative Contro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28400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GTACACGGCGA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ED58F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TGTACACGGCGACCGTCAATTCMTTTRAGT</w:t>
            </w:r>
          </w:p>
        </w:tc>
        <w:tc>
          <w:tcPr>
            <w:tcW w:w="2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39575" w14:textId="77777777" w:rsidR="00B77FBB" w:rsidRPr="00B77FBB" w:rsidRDefault="00B77FBB" w:rsidP="00B77FBB">
            <w:pPr>
              <w:jc w:val="center"/>
              <w:rPr>
                <w:color w:val="000000"/>
                <w:sz w:val="16"/>
                <w:szCs w:val="16"/>
              </w:rPr>
            </w:pPr>
            <w:r w:rsidRPr="00B77FBB">
              <w:rPr>
                <w:color w:val="000000"/>
                <w:sz w:val="16"/>
                <w:szCs w:val="16"/>
              </w:rPr>
              <w:t>ACTCCTACGGGAGGCAGCAG</w:t>
            </w:r>
          </w:p>
        </w:tc>
      </w:tr>
    </w:tbl>
    <w:p w14:paraId="4A36CF2B" w14:textId="4E998C19" w:rsidR="0008544B" w:rsidRPr="00497B63" w:rsidRDefault="0008544B" w:rsidP="0008544B">
      <w:pPr>
        <w:pStyle w:val="NormalWeb"/>
        <w:spacing w:before="0" w:beforeAutospacing="0" w:after="0" w:afterAutospacing="0" w:line="480" w:lineRule="auto"/>
        <w:rPr>
          <w:b/>
          <w:lang w:val="en-US"/>
        </w:rPr>
      </w:pPr>
    </w:p>
    <w:p w14:paraId="33B67A0A" w14:textId="77777777" w:rsidR="0008544B" w:rsidRPr="00497B63" w:rsidRDefault="0008544B" w:rsidP="0008544B">
      <w:pPr>
        <w:widowControl w:val="0"/>
        <w:autoSpaceDE w:val="0"/>
        <w:autoSpaceDN w:val="0"/>
        <w:adjustRightInd w:val="0"/>
        <w:spacing w:line="480" w:lineRule="auto"/>
        <w:ind w:right="-70"/>
        <w:rPr>
          <w:b/>
          <w:lang w:val="en-US"/>
        </w:rPr>
      </w:pPr>
    </w:p>
    <w:p w14:paraId="4C4FD3A5" w14:textId="77777777" w:rsidR="00B77FBB" w:rsidRDefault="00B77FBB" w:rsidP="0008544B">
      <w:pPr>
        <w:pStyle w:val="NormalWeb"/>
        <w:spacing w:before="0" w:beforeAutospacing="0" w:after="0" w:afterAutospacing="0" w:line="480" w:lineRule="auto"/>
        <w:rPr>
          <w:b/>
          <w:lang w:val="en-US"/>
        </w:rPr>
      </w:pPr>
    </w:p>
    <w:p w14:paraId="6F81D116" w14:textId="77777777" w:rsidR="00B77FBB" w:rsidRDefault="00B77FBB" w:rsidP="0008544B">
      <w:pPr>
        <w:pStyle w:val="NormalWeb"/>
        <w:spacing w:before="0" w:beforeAutospacing="0" w:after="0" w:afterAutospacing="0" w:line="480" w:lineRule="auto"/>
        <w:rPr>
          <w:b/>
          <w:lang w:val="en-US"/>
        </w:rPr>
      </w:pPr>
    </w:p>
    <w:p w14:paraId="49CD3AC5" w14:textId="77777777" w:rsidR="00B77FBB" w:rsidRDefault="00B77FBB" w:rsidP="0008544B">
      <w:pPr>
        <w:pStyle w:val="NormalWeb"/>
        <w:spacing w:before="0" w:beforeAutospacing="0" w:after="0" w:afterAutospacing="0" w:line="480" w:lineRule="auto"/>
        <w:rPr>
          <w:b/>
          <w:lang w:val="en-US"/>
        </w:rPr>
      </w:pPr>
    </w:p>
    <w:p w14:paraId="1630DCA7" w14:textId="77777777" w:rsidR="00B77FBB" w:rsidRDefault="00B77FBB" w:rsidP="0008544B">
      <w:pPr>
        <w:pStyle w:val="NormalWeb"/>
        <w:spacing w:before="0" w:beforeAutospacing="0" w:after="0" w:afterAutospacing="0" w:line="480" w:lineRule="auto"/>
        <w:rPr>
          <w:b/>
          <w:lang w:val="en-US"/>
        </w:rPr>
      </w:pPr>
    </w:p>
    <w:p w14:paraId="6330B0EC" w14:textId="77777777" w:rsidR="00B77FBB" w:rsidRDefault="00B77FBB" w:rsidP="0008544B">
      <w:pPr>
        <w:pStyle w:val="NormalWeb"/>
        <w:spacing w:before="0" w:beforeAutospacing="0" w:after="0" w:afterAutospacing="0" w:line="480" w:lineRule="auto"/>
        <w:rPr>
          <w:b/>
          <w:lang w:val="en-US"/>
        </w:rPr>
      </w:pPr>
    </w:p>
    <w:p w14:paraId="3EBF3F03" w14:textId="77777777" w:rsidR="00B77FBB" w:rsidRDefault="00B77FBB" w:rsidP="0008544B">
      <w:pPr>
        <w:pStyle w:val="NormalWeb"/>
        <w:spacing w:before="0" w:beforeAutospacing="0" w:after="0" w:afterAutospacing="0" w:line="480" w:lineRule="auto"/>
        <w:rPr>
          <w:b/>
          <w:lang w:val="en-US"/>
        </w:rPr>
      </w:pPr>
    </w:p>
    <w:p w14:paraId="1DC338AE" w14:textId="77777777" w:rsidR="00B77FBB" w:rsidRDefault="00B77FBB" w:rsidP="0008544B">
      <w:pPr>
        <w:pStyle w:val="NormalWeb"/>
        <w:spacing w:before="0" w:beforeAutospacing="0" w:after="0" w:afterAutospacing="0" w:line="480" w:lineRule="auto"/>
        <w:rPr>
          <w:b/>
          <w:lang w:val="en-US"/>
        </w:rPr>
      </w:pPr>
    </w:p>
    <w:p w14:paraId="0515224F" w14:textId="77777777" w:rsidR="00B77FBB" w:rsidRDefault="00B77FBB" w:rsidP="0008544B">
      <w:pPr>
        <w:pStyle w:val="NormalWeb"/>
        <w:spacing w:before="0" w:beforeAutospacing="0" w:after="0" w:afterAutospacing="0" w:line="480" w:lineRule="auto"/>
        <w:rPr>
          <w:b/>
          <w:lang w:val="en-US"/>
        </w:rPr>
      </w:pPr>
    </w:p>
    <w:p w14:paraId="53A01193" w14:textId="77777777" w:rsidR="00B77FBB" w:rsidRDefault="00B77FBB" w:rsidP="0008544B">
      <w:pPr>
        <w:pStyle w:val="NormalWeb"/>
        <w:spacing w:before="0" w:beforeAutospacing="0" w:after="0" w:afterAutospacing="0" w:line="480" w:lineRule="auto"/>
        <w:rPr>
          <w:b/>
          <w:lang w:val="en-US"/>
        </w:rPr>
      </w:pPr>
    </w:p>
    <w:p w14:paraId="4EBE5806" w14:textId="77777777" w:rsidR="00B77FBB" w:rsidRDefault="00B77FBB" w:rsidP="0008544B">
      <w:pPr>
        <w:pStyle w:val="NormalWeb"/>
        <w:spacing w:before="0" w:beforeAutospacing="0" w:after="0" w:afterAutospacing="0" w:line="480" w:lineRule="auto"/>
        <w:rPr>
          <w:b/>
          <w:lang w:val="en-US"/>
        </w:rPr>
      </w:pPr>
    </w:p>
    <w:p w14:paraId="306C9EEA" w14:textId="77777777" w:rsidR="00B77FBB" w:rsidRDefault="00B77FBB" w:rsidP="0008544B">
      <w:pPr>
        <w:pStyle w:val="NormalWeb"/>
        <w:spacing w:before="0" w:beforeAutospacing="0" w:after="0" w:afterAutospacing="0" w:line="480" w:lineRule="auto"/>
        <w:rPr>
          <w:b/>
          <w:lang w:val="en-US"/>
        </w:rPr>
      </w:pPr>
    </w:p>
    <w:p w14:paraId="3C8697DD" w14:textId="77777777" w:rsidR="00B77FBB" w:rsidRDefault="00B77FBB" w:rsidP="0008544B">
      <w:pPr>
        <w:pStyle w:val="NormalWeb"/>
        <w:spacing w:before="0" w:beforeAutospacing="0" w:after="0" w:afterAutospacing="0" w:line="480" w:lineRule="auto"/>
        <w:rPr>
          <w:b/>
          <w:lang w:val="en-US"/>
        </w:rPr>
      </w:pPr>
    </w:p>
    <w:p w14:paraId="23EF65E9" w14:textId="77777777" w:rsidR="00B77FBB" w:rsidRDefault="00B77FBB" w:rsidP="0008544B">
      <w:pPr>
        <w:pStyle w:val="NormalWeb"/>
        <w:spacing w:before="0" w:beforeAutospacing="0" w:after="0" w:afterAutospacing="0" w:line="480" w:lineRule="auto"/>
        <w:rPr>
          <w:b/>
          <w:lang w:val="en-US"/>
        </w:rPr>
      </w:pPr>
    </w:p>
    <w:p w14:paraId="5A71ADF1" w14:textId="77777777" w:rsidR="006B45E8" w:rsidRDefault="006B45E8" w:rsidP="002A2829">
      <w:pPr>
        <w:widowControl w:val="0"/>
        <w:autoSpaceDE w:val="0"/>
        <w:autoSpaceDN w:val="0"/>
        <w:adjustRightInd w:val="0"/>
        <w:spacing w:line="480" w:lineRule="auto"/>
        <w:ind w:right="-70"/>
        <w:rPr>
          <w:b/>
        </w:rPr>
      </w:pPr>
    </w:p>
    <w:p w14:paraId="29210092" w14:textId="07F2C0E9" w:rsidR="00A45162" w:rsidRPr="00BC264C" w:rsidRDefault="00275392" w:rsidP="00497B63">
      <w:pPr>
        <w:pStyle w:val="NormalWeb"/>
        <w:spacing w:before="0" w:beforeAutospacing="0" w:after="0" w:afterAutospacing="0" w:line="480" w:lineRule="auto"/>
      </w:pPr>
      <w:bookmarkStart w:id="0" w:name="_GoBack"/>
      <w:bookmarkEnd w:id="0"/>
      <w:r w:rsidRPr="00497B63">
        <w:t xml:space="preserve"> </w:t>
      </w:r>
    </w:p>
    <w:sectPr w:rsidR="00A45162" w:rsidRPr="00BC264C" w:rsidSect="00D01A40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977089" w14:textId="77777777" w:rsidR="00916F27" w:rsidRDefault="00916F27">
      <w:r>
        <w:separator/>
      </w:r>
    </w:p>
  </w:endnote>
  <w:endnote w:type="continuationSeparator" w:id="0">
    <w:p w14:paraId="5CCE9006" w14:textId="77777777" w:rsidR="00916F27" w:rsidRDefault="00916F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rebuchet MS">
    <w:panose1 w:val="020B060302020202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CEAE95C" w14:textId="77777777" w:rsidR="00916F27" w:rsidRDefault="00916F27" w:rsidP="008026D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B075658" w14:textId="77777777" w:rsidR="00916F27" w:rsidRDefault="00916F27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3988412" w14:textId="77777777" w:rsidR="00916F27" w:rsidRPr="00144D3A" w:rsidRDefault="00916F27" w:rsidP="008026D4">
    <w:pPr>
      <w:pStyle w:val="Footer"/>
      <w:framePr w:wrap="around" w:vAnchor="text" w:hAnchor="margin" w:xAlign="center" w:y="1"/>
      <w:rPr>
        <w:rStyle w:val="PageNumber"/>
        <w:rFonts w:ascii="Times New Roman" w:hAnsi="Times New Roman"/>
      </w:rPr>
    </w:pPr>
    <w:r w:rsidRPr="00144D3A">
      <w:rPr>
        <w:rStyle w:val="PageNumber"/>
        <w:rFonts w:ascii="Times New Roman" w:hAnsi="Times New Roman"/>
      </w:rPr>
      <w:fldChar w:fldCharType="begin"/>
    </w:r>
    <w:r w:rsidRPr="00144D3A">
      <w:rPr>
        <w:rStyle w:val="PageNumber"/>
        <w:rFonts w:ascii="Times New Roman" w:hAnsi="Times New Roman"/>
      </w:rPr>
      <w:instrText xml:space="preserve">PAGE  </w:instrText>
    </w:r>
    <w:r w:rsidRPr="00144D3A">
      <w:rPr>
        <w:rStyle w:val="PageNumber"/>
        <w:rFonts w:ascii="Times New Roman" w:hAnsi="Times New Roman"/>
      </w:rPr>
      <w:fldChar w:fldCharType="separate"/>
    </w:r>
    <w:r w:rsidR="00F16594">
      <w:rPr>
        <w:rStyle w:val="PageNumber"/>
        <w:rFonts w:ascii="Times New Roman" w:hAnsi="Times New Roman"/>
        <w:noProof/>
      </w:rPr>
      <w:t>1</w:t>
    </w:r>
    <w:r w:rsidRPr="00144D3A">
      <w:rPr>
        <w:rStyle w:val="PageNumber"/>
        <w:rFonts w:ascii="Times New Roman" w:hAnsi="Times New Roman"/>
      </w:rPr>
      <w:fldChar w:fldCharType="end"/>
    </w:r>
  </w:p>
  <w:p w14:paraId="3D0FA2C5" w14:textId="77777777" w:rsidR="00916F27" w:rsidRDefault="00916F27">
    <w:pPr>
      <w:pStyle w:val="Normal1"/>
      <w:jc w:val="right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6029BE7" w14:textId="77777777" w:rsidR="00916F27" w:rsidRDefault="00916F27">
      <w:r>
        <w:separator/>
      </w:r>
    </w:p>
  </w:footnote>
  <w:footnote w:type="continuationSeparator" w:id="0">
    <w:p w14:paraId="4743C4E3" w14:textId="77777777" w:rsidR="00916F27" w:rsidRDefault="00916F27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Walker, Alan">
    <w15:presenceInfo w15:providerId="AD" w15:userId="S-1-5-21-1658995823-507913555-681994661-22857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6F4E"/>
    <w:rsid w:val="0007461F"/>
    <w:rsid w:val="000805C3"/>
    <w:rsid w:val="0008544B"/>
    <w:rsid w:val="000955BF"/>
    <w:rsid w:val="00275392"/>
    <w:rsid w:val="002A2829"/>
    <w:rsid w:val="00303CB5"/>
    <w:rsid w:val="003E785F"/>
    <w:rsid w:val="00476F4E"/>
    <w:rsid w:val="004928AE"/>
    <w:rsid w:val="00497B63"/>
    <w:rsid w:val="00497E92"/>
    <w:rsid w:val="005910BF"/>
    <w:rsid w:val="0068752B"/>
    <w:rsid w:val="006B45E8"/>
    <w:rsid w:val="008026D4"/>
    <w:rsid w:val="008A46A1"/>
    <w:rsid w:val="00916F27"/>
    <w:rsid w:val="00A45162"/>
    <w:rsid w:val="00A53770"/>
    <w:rsid w:val="00B77FBB"/>
    <w:rsid w:val="00BC0135"/>
    <w:rsid w:val="00BC264C"/>
    <w:rsid w:val="00C16B23"/>
    <w:rsid w:val="00D01A40"/>
    <w:rsid w:val="00D772E4"/>
    <w:rsid w:val="00DD488C"/>
    <w:rsid w:val="00E3533F"/>
    <w:rsid w:val="00F16594"/>
    <w:rsid w:val="00F27471"/>
    <w:rsid w:val="00F51943"/>
    <w:rsid w:val="00F70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43DEBA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6F4E"/>
    <w:rPr>
      <w:rFonts w:eastAsia="Times New Roman"/>
      <w:lang w:val="en-GB" w:eastAsia="en-US"/>
    </w:rPr>
  </w:style>
  <w:style w:type="paragraph" w:styleId="Heading1">
    <w:name w:val="heading 1"/>
    <w:basedOn w:val="Normal1"/>
    <w:next w:val="Normal1"/>
    <w:link w:val="Heading1Char"/>
    <w:uiPriority w:val="99"/>
    <w:qFormat/>
    <w:rsid w:val="00476F4E"/>
    <w:pPr>
      <w:spacing w:before="200" w:line="480" w:lineRule="auto"/>
      <w:contextualSpacing/>
      <w:outlineLvl w:val="0"/>
    </w:pPr>
    <w:rPr>
      <w:b/>
      <w:sz w:val="24"/>
    </w:rPr>
  </w:style>
  <w:style w:type="paragraph" w:styleId="Heading2">
    <w:name w:val="heading 2"/>
    <w:aliases w:val="H2"/>
    <w:basedOn w:val="Normal1"/>
    <w:next w:val="Normal1"/>
    <w:link w:val="Heading2Char"/>
    <w:uiPriority w:val="99"/>
    <w:qFormat/>
    <w:rsid w:val="00476F4E"/>
    <w:pPr>
      <w:spacing w:before="200" w:line="480" w:lineRule="auto"/>
      <w:contextualSpacing/>
      <w:outlineLvl w:val="1"/>
    </w:pPr>
    <w:rPr>
      <w:b/>
    </w:rPr>
  </w:style>
  <w:style w:type="paragraph" w:styleId="Heading3">
    <w:name w:val="heading 3"/>
    <w:basedOn w:val="Normal1"/>
    <w:next w:val="Normal1"/>
    <w:link w:val="Heading3Char"/>
    <w:uiPriority w:val="99"/>
    <w:qFormat/>
    <w:rsid w:val="00476F4E"/>
    <w:pPr>
      <w:spacing w:before="160"/>
      <w:contextualSpacing/>
      <w:outlineLvl w:val="2"/>
    </w:pPr>
    <w:rPr>
      <w:rFonts w:ascii="Trebuchet MS" w:eastAsia="Trebuchet MS" w:hAnsi="Trebuchet MS" w:cs="Trebuchet MS"/>
      <w:b/>
      <w:color w:val="666666"/>
      <w:sz w:val="24"/>
    </w:rPr>
  </w:style>
  <w:style w:type="paragraph" w:styleId="Heading4">
    <w:name w:val="heading 4"/>
    <w:basedOn w:val="Normal1"/>
    <w:next w:val="Normal1"/>
    <w:link w:val="Heading4Char"/>
    <w:uiPriority w:val="99"/>
    <w:qFormat/>
    <w:rsid w:val="00476F4E"/>
    <w:pPr>
      <w:spacing w:before="160"/>
      <w:contextualSpacing/>
      <w:outlineLvl w:val="3"/>
    </w:pPr>
    <w:rPr>
      <w:rFonts w:ascii="Trebuchet MS" w:eastAsia="Trebuchet MS" w:hAnsi="Trebuchet MS" w:cs="Trebuchet MS"/>
      <w:color w:val="66666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16B23"/>
    <w:rPr>
      <w:rFonts w:ascii="Lucida Grande" w:eastAsiaTheme="minorHAnsi" w:hAnsi="Lucida Grande" w:cs="Lucida Grande"/>
      <w:sz w:val="18"/>
      <w:szCs w:val="18"/>
      <w:lang w:val="en-ZA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6B23"/>
    <w:rPr>
      <w:rFonts w:ascii="Lucida Grande" w:eastAsiaTheme="minorHAnsi" w:hAnsi="Lucida Grande" w:cs="Lucida Grande"/>
      <w:sz w:val="18"/>
      <w:szCs w:val="18"/>
      <w:lang w:val="en-ZA"/>
    </w:rPr>
  </w:style>
  <w:style w:type="character" w:customStyle="1" w:styleId="Heading1Char">
    <w:name w:val="Heading 1 Char"/>
    <w:basedOn w:val="DefaultParagraphFont"/>
    <w:link w:val="Heading1"/>
    <w:uiPriority w:val="99"/>
    <w:rsid w:val="00476F4E"/>
    <w:rPr>
      <w:rFonts w:ascii="Arial" w:eastAsia="Arial" w:hAnsi="Arial" w:cs="Arial"/>
      <w:b/>
      <w:color w:val="000000"/>
    </w:rPr>
  </w:style>
  <w:style w:type="character" w:customStyle="1" w:styleId="Heading2Char">
    <w:name w:val="Heading 2 Char"/>
    <w:aliases w:val="H2 Char"/>
    <w:basedOn w:val="DefaultParagraphFont"/>
    <w:link w:val="Heading2"/>
    <w:uiPriority w:val="99"/>
    <w:rsid w:val="00476F4E"/>
    <w:rPr>
      <w:rFonts w:ascii="Arial" w:eastAsia="Arial" w:hAnsi="Arial" w:cs="Arial"/>
      <w:b/>
      <w:color w:val="000000"/>
      <w:sz w:val="22"/>
    </w:rPr>
  </w:style>
  <w:style w:type="character" w:customStyle="1" w:styleId="Heading3Char">
    <w:name w:val="Heading 3 Char"/>
    <w:basedOn w:val="DefaultParagraphFont"/>
    <w:link w:val="Heading3"/>
    <w:uiPriority w:val="99"/>
    <w:rsid w:val="00476F4E"/>
    <w:rPr>
      <w:rFonts w:ascii="Trebuchet MS" w:eastAsia="Trebuchet MS" w:hAnsi="Trebuchet MS" w:cs="Trebuchet MS"/>
      <w:b/>
      <w:color w:val="666666"/>
    </w:rPr>
  </w:style>
  <w:style w:type="character" w:customStyle="1" w:styleId="Heading4Char">
    <w:name w:val="Heading 4 Char"/>
    <w:basedOn w:val="DefaultParagraphFont"/>
    <w:link w:val="Heading4"/>
    <w:uiPriority w:val="99"/>
    <w:rsid w:val="00476F4E"/>
    <w:rPr>
      <w:rFonts w:ascii="Trebuchet MS" w:eastAsia="Trebuchet MS" w:hAnsi="Trebuchet MS" w:cs="Trebuchet MS"/>
      <w:color w:val="666666"/>
      <w:sz w:val="22"/>
      <w:u w:val="single"/>
    </w:rPr>
  </w:style>
  <w:style w:type="paragraph" w:customStyle="1" w:styleId="Normal1">
    <w:name w:val="Normal1"/>
    <w:rsid w:val="00476F4E"/>
    <w:pPr>
      <w:spacing w:line="276" w:lineRule="auto"/>
    </w:pPr>
    <w:rPr>
      <w:rFonts w:ascii="Arial" w:eastAsia="Arial" w:hAnsi="Arial" w:cs="Arial"/>
      <w:color w:val="000000"/>
      <w:sz w:val="22"/>
    </w:rPr>
  </w:style>
  <w:style w:type="paragraph" w:styleId="NormalWeb">
    <w:name w:val="Normal (Web)"/>
    <w:basedOn w:val="Normal"/>
    <w:uiPriority w:val="99"/>
    <w:unhideWhenUsed/>
    <w:rsid w:val="00476F4E"/>
    <w:pPr>
      <w:spacing w:before="100" w:beforeAutospacing="1" w:after="100" w:afterAutospacing="1"/>
    </w:pPr>
    <w:rPr>
      <w:lang w:bidi="ne-NP"/>
    </w:rPr>
  </w:style>
  <w:style w:type="paragraph" w:styleId="Footer">
    <w:name w:val="footer"/>
    <w:basedOn w:val="Normal"/>
    <w:link w:val="FooterChar"/>
    <w:uiPriority w:val="99"/>
    <w:unhideWhenUsed/>
    <w:rsid w:val="00476F4E"/>
    <w:pPr>
      <w:tabs>
        <w:tab w:val="center" w:pos="4320"/>
        <w:tab w:val="right" w:pos="864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476F4E"/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character" w:styleId="SubtleReference">
    <w:name w:val="Subtle Reference"/>
    <w:basedOn w:val="Heading4Char"/>
    <w:uiPriority w:val="31"/>
    <w:qFormat/>
    <w:rsid w:val="00476F4E"/>
    <w:rPr>
      <w:rFonts w:ascii="Times New Roman" w:eastAsia="Trebuchet MS" w:hAnsi="Times New Roman" w:cs="Trebuchet MS"/>
      <w:b/>
      <w:bCs/>
      <w:i/>
      <w:iCs/>
      <w:smallCaps/>
      <w:color w:val="C0504D" w:themeColor="accent2"/>
      <w:sz w:val="24"/>
      <w:u w:val="none"/>
    </w:rPr>
  </w:style>
  <w:style w:type="character" w:styleId="PageNumber">
    <w:name w:val="page number"/>
    <w:uiPriority w:val="99"/>
    <w:rsid w:val="00476F4E"/>
    <w:rPr>
      <w:rFonts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476F4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6F4E"/>
    <w:rPr>
      <w:rFonts w:eastAsia="Times New Roman"/>
      <w:lang w:val="en-GB" w:eastAsia="en-US"/>
    </w:rPr>
  </w:style>
  <w:style w:type="paragraph" w:styleId="Heading1">
    <w:name w:val="heading 1"/>
    <w:basedOn w:val="Normal1"/>
    <w:next w:val="Normal1"/>
    <w:link w:val="Heading1Char"/>
    <w:uiPriority w:val="99"/>
    <w:qFormat/>
    <w:rsid w:val="00476F4E"/>
    <w:pPr>
      <w:spacing w:before="200" w:line="480" w:lineRule="auto"/>
      <w:contextualSpacing/>
      <w:outlineLvl w:val="0"/>
    </w:pPr>
    <w:rPr>
      <w:b/>
      <w:sz w:val="24"/>
    </w:rPr>
  </w:style>
  <w:style w:type="paragraph" w:styleId="Heading2">
    <w:name w:val="heading 2"/>
    <w:aliases w:val="H2"/>
    <w:basedOn w:val="Normal1"/>
    <w:next w:val="Normal1"/>
    <w:link w:val="Heading2Char"/>
    <w:uiPriority w:val="99"/>
    <w:qFormat/>
    <w:rsid w:val="00476F4E"/>
    <w:pPr>
      <w:spacing w:before="200" w:line="480" w:lineRule="auto"/>
      <w:contextualSpacing/>
      <w:outlineLvl w:val="1"/>
    </w:pPr>
    <w:rPr>
      <w:b/>
    </w:rPr>
  </w:style>
  <w:style w:type="paragraph" w:styleId="Heading3">
    <w:name w:val="heading 3"/>
    <w:basedOn w:val="Normal1"/>
    <w:next w:val="Normal1"/>
    <w:link w:val="Heading3Char"/>
    <w:uiPriority w:val="99"/>
    <w:qFormat/>
    <w:rsid w:val="00476F4E"/>
    <w:pPr>
      <w:spacing w:before="160"/>
      <w:contextualSpacing/>
      <w:outlineLvl w:val="2"/>
    </w:pPr>
    <w:rPr>
      <w:rFonts w:ascii="Trebuchet MS" w:eastAsia="Trebuchet MS" w:hAnsi="Trebuchet MS" w:cs="Trebuchet MS"/>
      <w:b/>
      <w:color w:val="666666"/>
      <w:sz w:val="24"/>
    </w:rPr>
  </w:style>
  <w:style w:type="paragraph" w:styleId="Heading4">
    <w:name w:val="heading 4"/>
    <w:basedOn w:val="Normal1"/>
    <w:next w:val="Normal1"/>
    <w:link w:val="Heading4Char"/>
    <w:uiPriority w:val="99"/>
    <w:qFormat/>
    <w:rsid w:val="00476F4E"/>
    <w:pPr>
      <w:spacing w:before="160"/>
      <w:contextualSpacing/>
      <w:outlineLvl w:val="3"/>
    </w:pPr>
    <w:rPr>
      <w:rFonts w:ascii="Trebuchet MS" w:eastAsia="Trebuchet MS" w:hAnsi="Trebuchet MS" w:cs="Trebuchet MS"/>
      <w:color w:val="66666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16B23"/>
    <w:rPr>
      <w:rFonts w:ascii="Lucida Grande" w:eastAsiaTheme="minorHAnsi" w:hAnsi="Lucida Grande" w:cs="Lucida Grande"/>
      <w:sz w:val="18"/>
      <w:szCs w:val="18"/>
      <w:lang w:val="en-ZA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6B23"/>
    <w:rPr>
      <w:rFonts w:ascii="Lucida Grande" w:eastAsiaTheme="minorHAnsi" w:hAnsi="Lucida Grande" w:cs="Lucida Grande"/>
      <w:sz w:val="18"/>
      <w:szCs w:val="18"/>
      <w:lang w:val="en-ZA"/>
    </w:rPr>
  </w:style>
  <w:style w:type="character" w:customStyle="1" w:styleId="Heading1Char">
    <w:name w:val="Heading 1 Char"/>
    <w:basedOn w:val="DefaultParagraphFont"/>
    <w:link w:val="Heading1"/>
    <w:uiPriority w:val="99"/>
    <w:rsid w:val="00476F4E"/>
    <w:rPr>
      <w:rFonts w:ascii="Arial" w:eastAsia="Arial" w:hAnsi="Arial" w:cs="Arial"/>
      <w:b/>
      <w:color w:val="000000"/>
    </w:rPr>
  </w:style>
  <w:style w:type="character" w:customStyle="1" w:styleId="Heading2Char">
    <w:name w:val="Heading 2 Char"/>
    <w:aliases w:val="H2 Char"/>
    <w:basedOn w:val="DefaultParagraphFont"/>
    <w:link w:val="Heading2"/>
    <w:uiPriority w:val="99"/>
    <w:rsid w:val="00476F4E"/>
    <w:rPr>
      <w:rFonts w:ascii="Arial" w:eastAsia="Arial" w:hAnsi="Arial" w:cs="Arial"/>
      <w:b/>
      <w:color w:val="000000"/>
      <w:sz w:val="22"/>
    </w:rPr>
  </w:style>
  <w:style w:type="character" w:customStyle="1" w:styleId="Heading3Char">
    <w:name w:val="Heading 3 Char"/>
    <w:basedOn w:val="DefaultParagraphFont"/>
    <w:link w:val="Heading3"/>
    <w:uiPriority w:val="99"/>
    <w:rsid w:val="00476F4E"/>
    <w:rPr>
      <w:rFonts w:ascii="Trebuchet MS" w:eastAsia="Trebuchet MS" w:hAnsi="Trebuchet MS" w:cs="Trebuchet MS"/>
      <w:b/>
      <w:color w:val="666666"/>
    </w:rPr>
  </w:style>
  <w:style w:type="character" w:customStyle="1" w:styleId="Heading4Char">
    <w:name w:val="Heading 4 Char"/>
    <w:basedOn w:val="DefaultParagraphFont"/>
    <w:link w:val="Heading4"/>
    <w:uiPriority w:val="99"/>
    <w:rsid w:val="00476F4E"/>
    <w:rPr>
      <w:rFonts w:ascii="Trebuchet MS" w:eastAsia="Trebuchet MS" w:hAnsi="Trebuchet MS" w:cs="Trebuchet MS"/>
      <w:color w:val="666666"/>
      <w:sz w:val="22"/>
      <w:u w:val="single"/>
    </w:rPr>
  </w:style>
  <w:style w:type="paragraph" w:customStyle="1" w:styleId="Normal1">
    <w:name w:val="Normal1"/>
    <w:rsid w:val="00476F4E"/>
    <w:pPr>
      <w:spacing w:line="276" w:lineRule="auto"/>
    </w:pPr>
    <w:rPr>
      <w:rFonts w:ascii="Arial" w:eastAsia="Arial" w:hAnsi="Arial" w:cs="Arial"/>
      <w:color w:val="000000"/>
      <w:sz w:val="22"/>
    </w:rPr>
  </w:style>
  <w:style w:type="paragraph" w:styleId="NormalWeb">
    <w:name w:val="Normal (Web)"/>
    <w:basedOn w:val="Normal"/>
    <w:uiPriority w:val="99"/>
    <w:unhideWhenUsed/>
    <w:rsid w:val="00476F4E"/>
    <w:pPr>
      <w:spacing w:before="100" w:beforeAutospacing="1" w:after="100" w:afterAutospacing="1"/>
    </w:pPr>
    <w:rPr>
      <w:lang w:bidi="ne-NP"/>
    </w:rPr>
  </w:style>
  <w:style w:type="paragraph" w:styleId="Footer">
    <w:name w:val="footer"/>
    <w:basedOn w:val="Normal"/>
    <w:link w:val="FooterChar"/>
    <w:uiPriority w:val="99"/>
    <w:unhideWhenUsed/>
    <w:rsid w:val="00476F4E"/>
    <w:pPr>
      <w:tabs>
        <w:tab w:val="center" w:pos="4320"/>
        <w:tab w:val="right" w:pos="864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476F4E"/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character" w:styleId="SubtleReference">
    <w:name w:val="Subtle Reference"/>
    <w:basedOn w:val="Heading4Char"/>
    <w:uiPriority w:val="31"/>
    <w:qFormat/>
    <w:rsid w:val="00476F4E"/>
    <w:rPr>
      <w:rFonts w:ascii="Times New Roman" w:eastAsia="Trebuchet MS" w:hAnsi="Times New Roman" w:cs="Trebuchet MS"/>
      <w:b/>
      <w:bCs/>
      <w:i/>
      <w:iCs/>
      <w:smallCaps/>
      <w:color w:val="C0504D" w:themeColor="accent2"/>
      <w:sz w:val="24"/>
      <w:u w:val="none"/>
    </w:rPr>
  </w:style>
  <w:style w:type="character" w:styleId="PageNumber">
    <w:name w:val="page number"/>
    <w:uiPriority w:val="99"/>
    <w:rsid w:val="00476F4E"/>
    <w:rPr>
      <w:rFonts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476F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487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54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7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05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5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50</Words>
  <Characters>6560</Characters>
  <Application>Microsoft Macintosh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UCRU</Company>
  <LinksUpToDate>false</LinksUpToDate>
  <CharactersWithSpaces>76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Baker</dc:creator>
  <cp:keywords/>
  <dc:description/>
  <cp:lastModifiedBy>Stephen Baker</cp:lastModifiedBy>
  <cp:revision>2</cp:revision>
  <dcterms:created xsi:type="dcterms:W3CDTF">2015-12-13T04:29:00Z</dcterms:created>
  <dcterms:modified xsi:type="dcterms:W3CDTF">2015-12-13T0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sbaker@oucru.org@www.mendeley.com</vt:lpwstr>
  </property>
  <property fmtid="{D5CDD505-2E9C-101B-9397-08002B2CF9AE}" pid="4" name="Mendeley Citation Style_1">
    <vt:lpwstr>http://www.zotero.org/styles/current-biology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ell</vt:lpwstr>
  </property>
  <property fmtid="{D5CDD505-2E9C-101B-9397-08002B2CF9AE}" pid="14" name="Mendeley Recent Style Name 4_1">
    <vt:lpwstr>Cell</vt:lpwstr>
  </property>
  <property fmtid="{D5CDD505-2E9C-101B-9397-08002B2CF9AE}" pid="15" name="Mendeley Recent Style Id 5_1">
    <vt:lpwstr>http://www.zotero.org/styles/chicago-author-date</vt:lpwstr>
  </property>
  <property fmtid="{D5CDD505-2E9C-101B-9397-08002B2CF9AE}" pid="16" name="Mendeley Recent Style Name 5_1">
    <vt:lpwstr>Chicago Manual of Style 16th edition (author-date)</vt:lpwstr>
  </property>
  <property fmtid="{D5CDD505-2E9C-101B-9397-08002B2CF9AE}" pid="17" name="Mendeley Recent Style Id 6_1">
    <vt:lpwstr>http://www.zotero.org/styles/current-biology</vt:lpwstr>
  </property>
  <property fmtid="{D5CDD505-2E9C-101B-9397-08002B2CF9AE}" pid="18" name="Mendeley Recent Style Name 6_1">
    <vt:lpwstr>Current Biology</vt:lpwstr>
  </property>
  <property fmtid="{D5CDD505-2E9C-101B-9397-08002B2CF9AE}" pid="19" name="Mendeley Recent Style Id 7_1">
    <vt:lpwstr>http://www.zotero.org/styles/harvard1</vt:lpwstr>
  </property>
  <property fmtid="{D5CDD505-2E9C-101B-9397-08002B2CF9AE}" pid="20" name="Mendeley Recent Style Name 7_1">
    <vt:lpwstr>Harvard Reference format 1 (author-date)</vt:lpwstr>
  </property>
  <property fmtid="{D5CDD505-2E9C-101B-9397-08002B2CF9AE}" pid="21" name="Mendeley Recent Style Id 8_1">
    <vt:lpwstr>http://www.zotero.org/styles/ieee</vt:lpwstr>
  </property>
  <property fmtid="{D5CDD505-2E9C-101B-9397-08002B2CF9AE}" pid="22" name="Mendeley Recent Style Name 8_1">
    <vt:lpwstr>IEEE</vt:lpwstr>
  </property>
  <property fmtid="{D5CDD505-2E9C-101B-9397-08002B2CF9AE}" pid="23" name="Mendeley Recent Style Id 9_1">
    <vt:lpwstr>http://www.zotero.org/styles/science</vt:lpwstr>
  </property>
  <property fmtid="{D5CDD505-2E9C-101B-9397-08002B2CF9AE}" pid="24" name="Mendeley Recent Style Name 9_1">
    <vt:lpwstr>Science</vt:lpwstr>
  </property>
</Properties>
</file>